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6DE43" w14:textId="034F0AC3" w:rsidR="009A614A" w:rsidRPr="00BD200A" w:rsidRDefault="009A614A" w:rsidP="009A614A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Pr="00BD200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FE24FC">
        <w:rPr>
          <w:rFonts w:ascii="Times New Roman" w:hAnsi="Times New Roman" w:cs="Times New Roman"/>
          <w:color w:val="000000"/>
          <w:sz w:val="24"/>
          <w:szCs w:val="24"/>
        </w:rPr>
        <w:t>Primers used for plasmid construction of Parkin and Errα into pcDNA3.1</w:t>
      </w:r>
      <w:r w:rsidR="003722E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E24FC">
        <w:rPr>
          <w:rFonts w:ascii="Times New Roman" w:hAnsi="Times New Roman" w:cs="Times New Roman"/>
          <w:color w:val="000000"/>
          <w:sz w:val="24"/>
          <w:szCs w:val="24"/>
        </w:rPr>
        <w:t>(+) vector and site-mutation of Parkin</w:t>
      </w:r>
    </w:p>
    <w:tbl>
      <w:tblPr>
        <w:tblW w:w="8364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544"/>
      </w:tblGrid>
      <w:tr w:rsidR="009A614A" w:rsidRPr="00FE24FC" w14:paraId="4816CD8A" w14:textId="77777777" w:rsidTr="00FE24FC">
        <w:trPr>
          <w:trHeight w:val="316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95BF3" w14:textId="77777777" w:rsidR="009A614A" w:rsidRPr="00FE24FC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9482E" w14:textId="6C03FFA8" w:rsidR="009A614A" w:rsidRPr="00FE24FC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orward primer (5</w:t>
            </w:r>
            <w:r w:rsidR="00FE24FC"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FE24FC"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2D5F4" w14:textId="2E54B9A1" w:rsidR="009A614A" w:rsidRPr="00FE24FC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verse primer (5</w:t>
            </w:r>
            <w:r w:rsidR="00FE24FC"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FE24FC"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FE24F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A614A" w:rsidRPr="00BD200A" w14:paraId="539C35DD" w14:textId="77777777" w:rsidTr="00FE24FC">
        <w:trPr>
          <w:trHeight w:val="632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80BD6" w14:textId="77777777" w:rsidR="009A614A" w:rsidRPr="00DB0094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B009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rkin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4AEF60" w14:textId="77777777" w:rsidR="009A614A" w:rsidRPr="00BD200A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agcgtttaaacttaagcttATGATCGTGTATGTGCGCTTTAA</w:t>
            </w:r>
            <w:proofErr w:type="spellEnd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CE1F86" w14:textId="77777777" w:rsidR="009A614A" w:rsidRPr="00BD200A" w:rsidRDefault="009A614A" w:rsidP="00FE24F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gggccctctagactcgagTCACAGATCCTCTTCAGAGATGAGTT</w:t>
            </w:r>
            <w:proofErr w:type="spellEnd"/>
          </w:p>
        </w:tc>
      </w:tr>
      <w:tr w:rsidR="009A614A" w:rsidRPr="00BD200A" w14:paraId="26560AAF" w14:textId="77777777" w:rsidTr="00FE24FC">
        <w:trPr>
          <w:trHeight w:val="632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B457D" w14:textId="77777777" w:rsidR="009A614A" w:rsidRPr="00DB0094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B009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rα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59CF5" w14:textId="77777777" w:rsidR="009A614A" w:rsidRPr="00BD200A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agcgtttaaacttaagcttATGTCTTCCAGAGAGCGCCG</w:t>
            </w:r>
            <w:proofErr w:type="spellEnd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346F5" w14:textId="77777777" w:rsidR="009A614A" w:rsidRPr="00BD200A" w:rsidRDefault="009A614A" w:rsidP="00FE24F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gggccctctagactcgagCTACTTATCGTCGTCATCCTTGTAATC</w:t>
            </w:r>
            <w:proofErr w:type="spellEnd"/>
          </w:p>
        </w:tc>
      </w:tr>
      <w:tr w:rsidR="009A614A" w:rsidRPr="00BD200A" w14:paraId="24573158" w14:textId="77777777" w:rsidTr="00FE24FC">
        <w:trPr>
          <w:trHeight w:val="632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A1B5" w14:textId="77777777" w:rsidR="009A614A" w:rsidRPr="00DB0094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B009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rkin</w:t>
            </w:r>
            <w:r w:rsidRPr="0061734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K63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C7731" w14:textId="77777777" w:rsidR="009A614A" w:rsidRPr="00BD200A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GGAaacCTACGTGTACGGTGCCGAACCTGC</w:t>
            </w:r>
            <w:proofErr w:type="spellEnd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575DA" w14:textId="77777777" w:rsidR="009A614A" w:rsidRPr="00BD200A" w:rsidRDefault="009A614A" w:rsidP="00FE24F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CACGTAGgttTCCCGGCTGAATGGATTTACA</w:t>
            </w:r>
            <w:proofErr w:type="spellEnd"/>
          </w:p>
        </w:tc>
      </w:tr>
      <w:tr w:rsidR="009A614A" w:rsidRPr="00BD200A" w14:paraId="66E06E87" w14:textId="77777777" w:rsidTr="00FE24FC">
        <w:trPr>
          <w:trHeight w:val="632"/>
        </w:trPr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0CCE44" w14:textId="77777777" w:rsidR="009A614A" w:rsidRPr="00DB0094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B009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rkin</w:t>
            </w:r>
            <w:r w:rsidRPr="0061734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T240R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651E39D" w14:textId="77777777" w:rsidR="009A614A" w:rsidRPr="00BD200A" w:rsidRDefault="009A614A" w:rsidP="00FE24FC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GTGTTcgaCGACTGAACGAGCGACAGTTCA</w:t>
            </w:r>
            <w:proofErr w:type="spellEnd"/>
          </w:p>
        </w:tc>
        <w:tc>
          <w:tcPr>
            <w:tcW w:w="354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E95E0DD" w14:textId="77777777" w:rsidR="009A614A" w:rsidRPr="00BD200A" w:rsidRDefault="009A614A" w:rsidP="00FE24F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20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AGTCGtcgAACACAGTACATGTGGAAACAATCC</w:t>
            </w:r>
            <w:proofErr w:type="spellEnd"/>
          </w:p>
        </w:tc>
      </w:tr>
    </w:tbl>
    <w:p w14:paraId="69270B4E" w14:textId="77777777" w:rsidR="00EF00F4" w:rsidRDefault="00EF00F4"/>
    <w:sectPr w:rsidR="00EF0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6C7D0" w14:textId="77777777" w:rsidR="00DB297E" w:rsidRDefault="00DB297E" w:rsidP="003722E2">
      <w:r>
        <w:separator/>
      </w:r>
    </w:p>
  </w:endnote>
  <w:endnote w:type="continuationSeparator" w:id="0">
    <w:p w14:paraId="55AE5846" w14:textId="77777777" w:rsidR="00DB297E" w:rsidRDefault="00DB297E" w:rsidP="0037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2B5F8" w14:textId="77777777" w:rsidR="00DB297E" w:rsidRDefault="00DB297E" w:rsidP="003722E2">
      <w:r>
        <w:separator/>
      </w:r>
    </w:p>
  </w:footnote>
  <w:footnote w:type="continuationSeparator" w:id="0">
    <w:p w14:paraId="59E55314" w14:textId="77777777" w:rsidR="00DB297E" w:rsidRDefault="00DB297E" w:rsidP="0037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4A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722E2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9A614A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B297E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EF00F4"/>
    <w:rsid w:val="00F30B28"/>
    <w:rsid w:val="00FA2AD5"/>
    <w:rsid w:val="00FB76E1"/>
    <w:rsid w:val="00FC353E"/>
    <w:rsid w:val="00FE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2118F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14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2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2E2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37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2E2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59:00Z</dcterms:created>
  <dcterms:modified xsi:type="dcterms:W3CDTF">2025-04-14T05:44:00Z</dcterms:modified>
</cp:coreProperties>
</file>